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5A8D2" w14:textId="77777777" w:rsidR="00246890" w:rsidRPr="00D44A75" w:rsidRDefault="00246890" w:rsidP="0024689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44A75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</w:p>
    <w:p w14:paraId="272A60E0" w14:textId="77777777" w:rsidR="00246890" w:rsidRPr="00D44A75" w:rsidRDefault="00246890" w:rsidP="00246890">
      <w:pPr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D44A75">
        <w:rPr>
          <w:rFonts w:ascii="Times New Roman" w:hAnsi="Times New Roman" w:cs="Times New Roman"/>
          <w:b/>
          <w:bCs/>
          <w:sz w:val="20"/>
          <w:szCs w:val="20"/>
        </w:rPr>
        <w:t>Appendix A. Classification of countries in the MENA region</w:t>
      </w:r>
    </w:p>
    <w:p w14:paraId="1FD32A06" w14:textId="77777777" w:rsidR="00246890" w:rsidRPr="00D44A75" w:rsidRDefault="00246890" w:rsidP="00246890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D44A75">
        <w:rPr>
          <w:rFonts w:ascii="Times New Roman" w:hAnsi="Times New Roman" w:cs="Times New Roman"/>
          <w:sz w:val="20"/>
          <w:szCs w:val="20"/>
        </w:rPr>
        <w:t>Table S1 Classification of countries in the MENA reg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71"/>
        <w:gridCol w:w="4401"/>
      </w:tblGrid>
      <w:tr w:rsidR="00246890" w:rsidRPr="00D44A75" w14:paraId="51233E23" w14:textId="77777777" w:rsidTr="00515577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FE7F3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71F87F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Number of countries</w:t>
            </w:r>
          </w:p>
        </w:tc>
        <w:tc>
          <w:tcPr>
            <w:tcW w:w="44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6E1D9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</w:p>
        </w:tc>
      </w:tr>
      <w:tr w:rsidR="00246890" w:rsidRPr="00D44A75" w14:paraId="52A317DB" w14:textId="77777777" w:rsidTr="00515577">
        <w:trPr>
          <w:trHeight w:val="300"/>
          <w:jc w:val="center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5013ABAA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High-income countries</w:t>
            </w:r>
          </w:p>
        </w:tc>
        <w:tc>
          <w:tcPr>
            <w:tcW w:w="1971" w:type="dxa"/>
            <w:tcBorders>
              <w:bottom w:val="nil"/>
            </w:tcBorders>
            <w:noWrap/>
            <w:vAlign w:val="center"/>
            <w:hideMark/>
          </w:tcPr>
          <w:p w14:paraId="1DAD88A1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01" w:type="dxa"/>
            <w:tcBorders>
              <w:bottom w:val="nil"/>
            </w:tcBorders>
            <w:noWrap/>
            <w:vAlign w:val="center"/>
            <w:hideMark/>
          </w:tcPr>
          <w:p w14:paraId="255F433C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Bahrain, Israel, Kuwait, Oman, Qatar, Saudi Arabia, Malta and the United Arab Emirates</w:t>
            </w:r>
          </w:p>
        </w:tc>
      </w:tr>
      <w:tr w:rsidR="00246890" w:rsidRPr="00D44A75" w14:paraId="4E313699" w14:textId="77777777" w:rsidTr="00515577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D71C33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Middle-income countrie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1C318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63F25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Algeria, Egypt, Iran, Iraq, Jordan, Lebanon, Libya, Morocco, the West Bank and Gaza, Djibouti, and Tunisia</w:t>
            </w:r>
          </w:p>
        </w:tc>
      </w:tr>
      <w:tr w:rsidR="00246890" w:rsidRPr="00D44A75" w14:paraId="1B5EBE66" w14:textId="77777777" w:rsidTr="00515577">
        <w:trPr>
          <w:trHeight w:val="300"/>
          <w:jc w:val="center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51086259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Low-income countries</w:t>
            </w:r>
          </w:p>
        </w:tc>
        <w:tc>
          <w:tcPr>
            <w:tcW w:w="1971" w:type="dxa"/>
            <w:tcBorders>
              <w:top w:val="nil"/>
            </w:tcBorders>
            <w:noWrap/>
            <w:vAlign w:val="center"/>
            <w:hideMark/>
          </w:tcPr>
          <w:p w14:paraId="49B1D735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01" w:type="dxa"/>
            <w:tcBorders>
              <w:top w:val="nil"/>
            </w:tcBorders>
            <w:noWrap/>
            <w:vAlign w:val="center"/>
            <w:hideMark/>
          </w:tcPr>
          <w:p w14:paraId="4699F527" w14:textId="67C9C962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Syrian</w:t>
            </w:r>
            <w:r w:rsidR="008231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 xml:space="preserve"> Yemen</w:t>
            </w:r>
          </w:p>
        </w:tc>
      </w:tr>
    </w:tbl>
    <w:p w14:paraId="1CBB11BE" w14:textId="1D0E3216" w:rsidR="0066556B" w:rsidRDefault="0066556B" w:rsidP="0024689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45D5EE4" w14:textId="2C54451E" w:rsidR="00246890" w:rsidRPr="00D44A75" w:rsidRDefault="0066556B" w:rsidP="007A0C04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D23C5F" w14:textId="77777777" w:rsidR="00301274" w:rsidRPr="005B4A76" w:rsidRDefault="00301274" w:rsidP="00301274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B4A76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r w:rsidRPr="005B4A7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B4A76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andom- and fixed-effects models examining the association between MCH mortality rates and potential determinants</w:t>
      </w:r>
    </w:p>
    <w:p w14:paraId="1E6306D8" w14:textId="25A69210" w:rsidR="00301274" w:rsidRPr="005B4A76" w:rsidRDefault="00301274" w:rsidP="00301274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2F05CE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F05CE">
        <w:rPr>
          <w:rFonts w:ascii="Times New Roman" w:hAnsi="Times New Roman" w:cs="Times New Roman"/>
          <w:sz w:val="20"/>
          <w:szCs w:val="20"/>
        </w:rPr>
        <w:t xml:space="preserve"> Potential determinants of mortality rates using random- and fixed-effects models</w:t>
      </w:r>
    </w:p>
    <w:tbl>
      <w:tblPr>
        <w:tblW w:w="10066" w:type="dxa"/>
        <w:jc w:val="center"/>
        <w:tblLayout w:type="fixed"/>
        <w:tblLook w:val="04A0" w:firstRow="1" w:lastRow="0" w:firstColumn="1" w:lastColumn="0" w:noHBand="0" w:noVBand="1"/>
      </w:tblPr>
      <w:tblGrid>
        <w:gridCol w:w="2201"/>
        <w:gridCol w:w="1266"/>
        <w:gridCol w:w="1393"/>
        <w:gridCol w:w="1350"/>
        <w:gridCol w:w="1320"/>
        <w:gridCol w:w="14"/>
        <w:gridCol w:w="1266"/>
        <w:gridCol w:w="1242"/>
        <w:gridCol w:w="14"/>
      </w:tblGrid>
      <w:tr w:rsidR="00301274" w:rsidRPr="0021297A" w14:paraId="0AD6E1C4" w14:textId="77777777" w:rsidTr="00020478">
        <w:trPr>
          <w:gridAfter w:val="1"/>
          <w:wAfter w:w="14" w:type="dxa"/>
          <w:trHeight w:val="340"/>
          <w:jc w:val="center"/>
        </w:trPr>
        <w:tc>
          <w:tcPr>
            <w:tcW w:w="22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80A4962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AE284B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(</w:t>
            </w:r>
            <w:proofErr w:type="gramEnd"/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MR)</w:t>
            </w:r>
          </w:p>
        </w:tc>
        <w:tc>
          <w:tcPr>
            <w:tcW w:w="2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4C8A1B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(</w:t>
            </w:r>
            <w:proofErr w:type="gramEnd"/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R)</w:t>
            </w:r>
          </w:p>
        </w:tc>
        <w:tc>
          <w:tcPr>
            <w:tcW w:w="2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5B04E0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(U5MR)</w:t>
            </w:r>
          </w:p>
        </w:tc>
      </w:tr>
      <w:tr w:rsidR="00301274" w:rsidRPr="0021297A" w14:paraId="41A89FE2" w14:textId="77777777" w:rsidTr="00020478">
        <w:trPr>
          <w:trHeight w:val="340"/>
          <w:jc w:val="center"/>
        </w:trPr>
        <w:tc>
          <w:tcPr>
            <w:tcW w:w="22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FCE41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B87A57" w14:textId="77777777" w:rsidR="00301274" w:rsidRPr="008A02D4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dom-effects mode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93A36A4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ed-effects</w:t>
            </w: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94F2603" w14:textId="77777777" w:rsidR="00301274" w:rsidRPr="008A02D4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dom-effects model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C724BA1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ed-effects</w:t>
            </w: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CC5A25" w14:textId="77777777" w:rsidR="00301274" w:rsidRPr="008A02D4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dom-effects model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5AB249D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ed-effects</w:t>
            </w:r>
            <w:r w:rsidRPr="002129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l</w:t>
            </w:r>
          </w:p>
        </w:tc>
      </w:tr>
      <w:tr w:rsidR="00301274" w:rsidRPr="0021297A" w14:paraId="771A9C10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7CE3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FDDD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12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C241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0F94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**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F840D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76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8DC2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1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2*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3DAB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8***</w:t>
            </w:r>
          </w:p>
        </w:tc>
      </w:tr>
      <w:tr w:rsidR="00301274" w:rsidRPr="0021297A" w14:paraId="7F6E3BBB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14F0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2 emission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1015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21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*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C7C1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6ED97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56F5A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C40F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0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750A9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</w:tr>
      <w:tr w:rsidR="00301274" w:rsidRPr="0021297A" w14:paraId="3FF04368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7B0E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BA72D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35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*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09B7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9D4D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7***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7B7F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275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9FE3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4*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9EC2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25***</w:t>
            </w:r>
          </w:p>
        </w:tc>
      </w:tr>
      <w:tr w:rsidR="00301274" w:rsidRPr="0021297A" w14:paraId="66953F99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B8D4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GG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AB3B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0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C6D4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AF65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A39C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836B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7*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815B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8**</w:t>
            </w:r>
          </w:p>
        </w:tc>
      </w:tr>
      <w:tr w:rsidR="00301274" w:rsidRPr="0021297A" w14:paraId="1DED7949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ABA0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CH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C0D7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1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B5EB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F2F5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371C7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B1CA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100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6BB2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301274" w:rsidRPr="0021297A" w14:paraId="4FF883FE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B578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HE/CHE+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88F2B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1E8A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7DA1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18019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2D9A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007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E43B6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301274" w:rsidRPr="0021297A" w14:paraId="72FD7D53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EC902D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banization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CD37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7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7**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C479AB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5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61EC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2***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2C57B8B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1.448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510D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8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5*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22F131F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60***</w:t>
            </w:r>
          </w:p>
        </w:tc>
      </w:tr>
      <w:tr w:rsidR="00301274" w:rsidRPr="0021297A" w14:paraId="1F579F05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DD08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igration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2364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-0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9*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A8F7" w14:textId="77777777" w:rsidR="00301274" w:rsidRPr="00322A5F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033E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3080" w14:textId="77777777" w:rsidR="00301274" w:rsidRPr="00F03A49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6335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ED7C0" w14:textId="77777777" w:rsidR="00301274" w:rsidRPr="0021297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301274" w:rsidRPr="0021297A" w14:paraId="140172B3" w14:textId="77777777" w:rsidTr="00020478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7F7C341E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gil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50AB" w14:textId="77777777" w:rsidR="00301274" w:rsidRPr="009853F0" w:rsidRDefault="00301274" w:rsidP="00020478">
            <w:pPr>
              <w:widowControl/>
              <w:tabs>
                <w:tab w:val="decimal" w:pos="297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853F0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8***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1D6B8E02" w14:textId="77777777" w:rsidR="00301274" w:rsidRPr="00CD6911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AD0E" w14:textId="77777777" w:rsidR="00301274" w:rsidRPr="009853F0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***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382D31E" w14:textId="77777777" w:rsidR="00301274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0.089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085A" w14:textId="77777777" w:rsidR="00301274" w:rsidRPr="000105BA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  <w:highlight w:val="yellow"/>
              </w:rPr>
            </w:pPr>
            <w:r w:rsidRPr="000105BA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0.09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***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194F5876" w14:textId="77777777" w:rsidR="00301274" w:rsidRDefault="00301274" w:rsidP="00020478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4***</w:t>
            </w:r>
          </w:p>
        </w:tc>
      </w:tr>
      <w:tr w:rsidR="00301274" w:rsidRPr="0021297A" w14:paraId="0A982912" w14:textId="77777777" w:rsidTr="00020478">
        <w:trPr>
          <w:gridAfter w:val="1"/>
          <w:wAfter w:w="14" w:type="dxa"/>
          <w:trHeight w:val="340"/>
          <w:jc w:val="center"/>
        </w:trPr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99E99D" w14:textId="77777777" w:rsidR="00301274" w:rsidRPr="0021297A" w:rsidRDefault="00301274" w:rsidP="0002047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usman test</w:t>
            </w:r>
          </w:p>
        </w:tc>
        <w:tc>
          <w:tcPr>
            <w:tcW w:w="2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A3E26F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05 (p=0.0020)</w:t>
            </w:r>
          </w:p>
        </w:tc>
        <w:tc>
          <w:tcPr>
            <w:tcW w:w="2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329139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54 (p=0.0000)</w:t>
            </w:r>
          </w:p>
        </w:tc>
        <w:tc>
          <w:tcPr>
            <w:tcW w:w="2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F9E378" w14:textId="77777777" w:rsidR="00301274" w:rsidRPr="0021297A" w:rsidRDefault="00301274" w:rsidP="00020478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5 (p=0.0001)</w:t>
            </w:r>
          </w:p>
        </w:tc>
      </w:tr>
    </w:tbl>
    <w:p w14:paraId="0A6C4D0B" w14:textId="77777777" w:rsidR="00301274" w:rsidRDefault="00301274" w:rsidP="00301274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4"/>
        </w:rPr>
      </w:pPr>
      <w:r w:rsidRPr="0021297A">
        <w:rPr>
          <w:rFonts w:ascii="Times New Roman" w:hAnsi="Times New Roman" w:cs="Times New Roman"/>
          <w:sz w:val="24"/>
        </w:rPr>
        <w:t>Note: * p&lt;0.10, **p&lt;0.05, ***p&lt;0.01</w:t>
      </w:r>
    </w:p>
    <w:p w14:paraId="5D38B8BF" w14:textId="77777777" w:rsidR="00301274" w:rsidRDefault="00301274" w:rsidP="0024689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301274" w:rsidSect="00246890">
          <w:footerReference w:type="even" r:id="rId7"/>
          <w:footerReference w:type="default" r:id="rId8"/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D5E975" w14:textId="5DE9E2D4" w:rsidR="00246890" w:rsidRPr="00D44A75" w:rsidRDefault="00246890" w:rsidP="00246890">
      <w:pPr>
        <w:spacing w:beforeLines="50" w:before="120" w:afterLines="50" w:after="120"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44A7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30127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D44A75">
        <w:rPr>
          <w:rFonts w:ascii="Times New Roman" w:hAnsi="Times New Roman" w:cs="Times New Roman"/>
          <w:b/>
          <w:bCs/>
          <w:sz w:val="20"/>
          <w:szCs w:val="20"/>
        </w:rPr>
        <w:t>. Descriptive analysis of independent variables</w:t>
      </w:r>
    </w:p>
    <w:p w14:paraId="136A216C" w14:textId="259027FD" w:rsidR="00246890" w:rsidRPr="00D44A75" w:rsidRDefault="00246890" w:rsidP="00246890">
      <w:pPr>
        <w:spacing w:beforeLines="50" w:before="120" w:afterLines="50" w:after="12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44A75">
        <w:rPr>
          <w:rFonts w:ascii="Times New Roman" w:hAnsi="Times New Roman" w:cs="Times New Roman"/>
          <w:sz w:val="20"/>
          <w:szCs w:val="20"/>
        </w:rPr>
        <w:t xml:space="preserve">Table S2 shows the changes in the selected independent variables between 2000 and 2020. Among the 9 indicators mentioned above, significant changes were observed for two of them, CHE per capita and DGGHE/GGE. The mean CHE per capita of all the MENA countries significantly increased from US$326.83 in 2000 to US$991.51 in 2020. And the mean of DGGHE/GGE significantly rose by approximately 3% </w:t>
      </w:r>
      <w:r w:rsidR="006A34EC">
        <w:rPr>
          <w:rFonts w:ascii="Times New Roman" w:hAnsi="Times New Roman" w:cs="Times New Roman"/>
          <w:sz w:val="20"/>
          <w:szCs w:val="20"/>
        </w:rPr>
        <w:t>over</w:t>
      </w:r>
      <w:r w:rsidRPr="00D44A75">
        <w:rPr>
          <w:rFonts w:ascii="Times New Roman" w:hAnsi="Times New Roman" w:cs="Times New Roman"/>
          <w:sz w:val="20"/>
          <w:szCs w:val="20"/>
        </w:rPr>
        <w:t xml:space="preserve"> the twenty years. However, the differences in the mean</w:t>
      </w:r>
      <w:r w:rsidR="00AB1C60">
        <w:rPr>
          <w:rFonts w:ascii="Times New Roman" w:hAnsi="Times New Roman" w:cs="Times New Roman"/>
          <w:sz w:val="20"/>
          <w:szCs w:val="20"/>
        </w:rPr>
        <w:t>s</w:t>
      </w:r>
      <w:r w:rsidRPr="00D44A75">
        <w:rPr>
          <w:rFonts w:ascii="Times New Roman" w:hAnsi="Times New Roman" w:cs="Times New Roman"/>
          <w:sz w:val="20"/>
          <w:szCs w:val="20"/>
        </w:rPr>
        <w:t xml:space="preserve"> of the r</w:t>
      </w:r>
      <w:r w:rsidR="00AB1C60">
        <w:rPr>
          <w:rFonts w:ascii="Times New Roman" w:hAnsi="Times New Roman" w:cs="Times New Roman"/>
          <w:sz w:val="20"/>
          <w:szCs w:val="20"/>
        </w:rPr>
        <w:t>emaining</w:t>
      </w:r>
      <w:r w:rsidRPr="00D44A75">
        <w:rPr>
          <w:rFonts w:ascii="Times New Roman" w:hAnsi="Times New Roman" w:cs="Times New Roman"/>
          <w:sz w:val="20"/>
          <w:szCs w:val="20"/>
        </w:rPr>
        <w:t xml:space="preserve"> indicators were statistically insignificant.</w:t>
      </w:r>
    </w:p>
    <w:p w14:paraId="6990DFB5" w14:textId="2566E921" w:rsidR="00246890" w:rsidRPr="00D44A75" w:rsidRDefault="00246890" w:rsidP="00246890">
      <w:pPr>
        <w:spacing w:beforeLines="50" w:before="120" w:afterLines="50" w:after="120"/>
        <w:jc w:val="center"/>
        <w:rPr>
          <w:rFonts w:ascii="Times New Roman" w:hAnsi="Times New Roman" w:cs="Times New Roman"/>
          <w:sz w:val="20"/>
          <w:szCs w:val="20"/>
        </w:rPr>
      </w:pPr>
      <w:r w:rsidRPr="00D44A75">
        <w:rPr>
          <w:rFonts w:ascii="Times New Roman" w:hAnsi="Times New Roman" w:cs="Times New Roman"/>
          <w:sz w:val="20"/>
          <w:szCs w:val="20"/>
        </w:rPr>
        <w:t>Table S</w:t>
      </w:r>
      <w:r w:rsidR="00301274">
        <w:rPr>
          <w:rFonts w:ascii="Times New Roman" w:hAnsi="Times New Roman" w:cs="Times New Roman"/>
          <w:sz w:val="20"/>
          <w:szCs w:val="20"/>
        </w:rPr>
        <w:t>3</w:t>
      </w:r>
      <w:r w:rsidRPr="00D44A75">
        <w:rPr>
          <w:rFonts w:ascii="Times New Roman" w:hAnsi="Times New Roman" w:cs="Times New Roman"/>
          <w:sz w:val="20"/>
          <w:szCs w:val="20"/>
        </w:rPr>
        <w:t xml:space="preserve"> Descriptive statisti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246890" w:rsidRPr="00D44A75" w14:paraId="2EBF2264" w14:textId="77777777" w:rsidTr="00515577"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75E31AC9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48790C6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SD (200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FC9CA3A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SD (202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B600C27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246890" w:rsidRPr="00D44A75" w14:paraId="6D2952C6" w14:textId="77777777" w:rsidTr="00515577">
        <w:tc>
          <w:tcPr>
            <w:tcW w:w="2157" w:type="dxa"/>
            <w:tcBorders>
              <w:bottom w:val="nil"/>
            </w:tcBorders>
            <w:vAlign w:val="center"/>
          </w:tcPr>
          <w:p w14:paraId="7597114B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GDP per capita</w:t>
            </w: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14:paraId="3F7F6893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3.4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9803.65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5DBB2AF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6.4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6213.91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2862B0E7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3.02</w:t>
            </w:r>
          </w:p>
        </w:tc>
      </w:tr>
      <w:tr w:rsidR="00246890" w:rsidRPr="00D44A75" w14:paraId="6CE64DCD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559735C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ED70F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 xml:space="preserve"> emissions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3AB6CCF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27A199D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13582C3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246890" w:rsidRPr="00D44A75" w14:paraId="5C6EF5F7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A439EF1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CHE per capita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F356BEC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8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362.02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F7A3DE8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.5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004.9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FA5F32E" w14:textId="550E72E6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.68*</w:t>
            </w:r>
          </w:p>
        </w:tc>
      </w:tr>
      <w:tr w:rsidR="00246890" w:rsidRPr="00D44A75" w14:paraId="37F74800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7DEDECC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DGGHE/CHE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C15F853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1E4552D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FA49510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246890" w:rsidRPr="00D44A75" w14:paraId="65711764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49202E4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DGGHE/GGE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085A4F8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2168426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4D89FA3" w14:textId="265ABC25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*</w:t>
            </w:r>
          </w:p>
        </w:tc>
      </w:tr>
      <w:tr w:rsidR="00246890" w:rsidRPr="00D44A75" w14:paraId="05031151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E9B35BD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DPHE/CHE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3696867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DD721F7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13EE5D0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6</w:t>
            </w:r>
          </w:p>
        </w:tc>
      </w:tr>
      <w:tr w:rsidR="00246890" w:rsidRPr="00D44A75" w14:paraId="008F97AD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1BBFF1B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EHE/CHE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4368EDF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C13AF3E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A36BA22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246890" w:rsidRPr="00D44A75" w14:paraId="38B13432" w14:textId="77777777" w:rsidTr="00515577"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FBA7BDA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Urbanization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02E0FEB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9.27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22598C8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762E9D4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</w:tr>
      <w:tr w:rsidR="00246890" w:rsidRPr="00D44A75" w14:paraId="2763377E" w14:textId="77777777" w:rsidTr="00515577">
        <w:tc>
          <w:tcPr>
            <w:tcW w:w="2157" w:type="dxa"/>
            <w:tcBorders>
              <w:top w:val="nil"/>
            </w:tcBorders>
            <w:vAlign w:val="center"/>
          </w:tcPr>
          <w:p w14:paraId="012C3544" w14:textId="77777777" w:rsidR="00246890" w:rsidRPr="00D44A75" w:rsidRDefault="00246890" w:rsidP="00515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Immigration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18040FAD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6EDA2C7F" w14:textId="77777777" w:rsidR="00246890" w:rsidRPr="00D44A75" w:rsidRDefault="00246890" w:rsidP="00515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D44A75">
              <w:rPr>
                <w:rFonts w:ascii="Times New Roman" w:hAnsi="Times New Roman" w:cs="Times New Roman"/>
                <w:sz w:val="20"/>
                <w:szCs w:val="20"/>
              </w:rPr>
              <w:t>29.86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42EA08DF" w14:textId="77777777" w:rsidR="00246890" w:rsidRPr="00D44A75" w:rsidRDefault="00246890" w:rsidP="006A34EC">
            <w:pPr>
              <w:tabs>
                <w:tab w:val="decimal" w:pos="52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</w:tr>
    </w:tbl>
    <w:p w14:paraId="2454A681" w14:textId="07866316" w:rsidR="00246890" w:rsidRDefault="00246890" w:rsidP="00246890">
      <w:pPr>
        <w:spacing w:beforeLines="50" w:before="120" w:afterLines="50" w:after="120"/>
        <w:jc w:val="left"/>
        <w:rPr>
          <w:rFonts w:ascii="Times New Roman" w:hAnsi="Times New Roman" w:cs="Times New Roman"/>
          <w:sz w:val="20"/>
          <w:szCs w:val="20"/>
        </w:rPr>
      </w:pPr>
      <w:r w:rsidRPr="00D44A75">
        <w:rPr>
          <w:rFonts w:ascii="Times New Roman" w:hAnsi="Times New Roman" w:cs="Times New Roman"/>
          <w:sz w:val="20"/>
          <w:szCs w:val="20"/>
        </w:rPr>
        <w:t>Note: *p&lt;0.05</w:t>
      </w:r>
    </w:p>
    <w:p w14:paraId="43401F86" w14:textId="77777777" w:rsidR="00056CBB" w:rsidRDefault="00056CB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358FF13" w14:textId="7F143BBD" w:rsidR="00D27C79" w:rsidRPr="00D27C79" w:rsidRDefault="00D27C79" w:rsidP="00D27C79">
      <w:pPr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7C7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DE205A"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b/>
          <w:bCs/>
          <w:sz w:val="20"/>
          <w:szCs w:val="20"/>
        </w:rPr>
        <w:t>: Sensitivity analysis of the regression models</w:t>
      </w:r>
    </w:p>
    <w:p w14:paraId="1F5629D6" w14:textId="1E52A4CC" w:rsidR="00056CBB" w:rsidRPr="00056CBB" w:rsidRDefault="00056CBB" w:rsidP="00056CBB">
      <w:pPr>
        <w:spacing w:beforeLines="50" w:before="120" w:afterLines="50" w:after="120"/>
        <w:jc w:val="center"/>
        <w:rPr>
          <w:rFonts w:ascii="Times New Roman" w:hAnsi="Times New Roman" w:cs="Times New Roman"/>
          <w:sz w:val="20"/>
          <w:szCs w:val="20"/>
        </w:rPr>
      </w:pPr>
      <w:r w:rsidRPr="00D45371">
        <w:rPr>
          <w:rFonts w:ascii="Times New Roman" w:hAnsi="Times New Roman" w:cs="Times New Roman"/>
          <w:sz w:val="20"/>
          <w:szCs w:val="20"/>
        </w:rPr>
        <w:t>Table S</w:t>
      </w:r>
      <w:r w:rsidR="00D27C79" w:rsidRPr="00D45371">
        <w:rPr>
          <w:rFonts w:ascii="Times New Roman" w:hAnsi="Times New Roman" w:cs="Times New Roman"/>
          <w:sz w:val="20"/>
          <w:szCs w:val="20"/>
        </w:rPr>
        <w:t>4</w:t>
      </w:r>
      <w:r w:rsidRPr="00D45371">
        <w:rPr>
          <w:rFonts w:ascii="Times New Roman" w:hAnsi="Times New Roman" w:cs="Times New Roman"/>
          <w:sz w:val="20"/>
          <w:szCs w:val="20"/>
        </w:rPr>
        <w:t xml:space="preserve"> Association between MMR, IMR, U5MR and selected indicators using 5% as the significance level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201"/>
        <w:gridCol w:w="1266"/>
        <w:gridCol w:w="1334"/>
        <w:gridCol w:w="1266"/>
        <w:gridCol w:w="1334"/>
        <w:gridCol w:w="1266"/>
        <w:gridCol w:w="1256"/>
      </w:tblGrid>
      <w:tr w:rsidR="00056CBB" w:rsidRPr="00CD6911" w14:paraId="07FA1E48" w14:textId="77777777" w:rsidTr="00364E96">
        <w:trPr>
          <w:trHeight w:val="340"/>
          <w:jc w:val="center"/>
        </w:trPr>
        <w:tc>
          <w:tcPr>
            <w:tcW w:w="22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78FB3D9" w14:textId="77777777" w:rsidR="00056CBB" w:rsidRPr="00CD6911" w:rsidRDefault="00056CBB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OLE_LINK29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F35765" w14:textId="77777777" w:rsidR="00056CBB" w:rsidRPr="00CD6911" w:rsidRDefault="00056CBB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R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CB1D5" w14:textId="77777777" w:rsidR="00056CBB" w:rsidRPr="00CD6911" w:rsidRDefault="00056CBB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R)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EF00AF" w14:textId="77777777" w:rsidR="00056CBB" w:rsidRPr="00CD6911" w:rsidRDefault="00056CBB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U5MR)</w:t>
            </w:r>
          </w:p>
        </w:tc>
      </w:tr>
      <w:tr w:rsidR="00056CBB" w:rsidRPr="00CD6911" w14:paraId="552A92C6" w14:textId="77777777" w:rsidTr="00364E96">
        <w:trPr>
          <w:trHeight w:val="340"/>
          <w:jc w:val="center"/>
        </w:trPr>
        <w:tc>
          <w:tcPr>
            <w:tcW w:w="22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8686E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7B073F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D1DA13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djusted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A7CABF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19AB93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D7E3FE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526CF3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</w:t>
            </w:r>
          </w:p>
        </w:tc>
      </w:tr>
      <w:tr w:rsidR="00056CBB" w:rsidRPr="00CD6911" w14:paraId="38A82AF4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905E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4935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56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2EAC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1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7413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95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AC7C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76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D1A3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08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23B8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8***</w:t>
            </w:r>
          </w:p>
        </w:tc>
      </w:tr>
      <w:tr w:rsidR="00056CBB" w:rsidRPr="00CD6911" w14:paraId="41EEEFF3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95B4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2 emission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E3AC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29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09B0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5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745D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71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DBF0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8351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8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A14E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</w:tr>
      <w:tr w:rsidR="00056CBB" w:rsidRPr="00CD6911" w14:paraId="0492FA67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031D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2E1A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79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689F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9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790C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67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A0AC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275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9BC2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7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40EF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25***</w:t>
            </w:r>
          </w:p>
        </w:tc>
      </w:tr>
      <w:tr w:rsidR="00056CBB" w:rsidRPr="00CD6911" w14:paraId="36CDF7CE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F259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GG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0B43" w14:textId="77777777" w:rsidR="00056CBB" w:rsidRPr="00CD6911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070**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D565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452F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21**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C61D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F631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46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7D5C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8*</w:t>
            </w:r>
          </w:p>
        </w:tc>
      </w:tr>
      <w:tr w:rsidR="00056CBB" w:rsidRPr="00CD6911" w14:paraId="2532F3D5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7B52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CH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B854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99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498E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9AAA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61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2994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C09E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92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73E5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056CBB" w:rsidRPr="00CD6911" w14:paraId="34C9469B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EB7A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HE/CHE+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66A88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0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BAA0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5016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7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2C2B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2EBC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9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B637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056CBB" w:rsidRPr="00CD6911" w14:paraId="26598D22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A66E12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banization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96024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445***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49F004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54***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898000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03***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0062D5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1.448***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DC4F43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83***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D9748F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60***</w:t>
            </w:r>
          </w:p>
        </w:tc>
      </w:tr>
      <w:tr w:rsidR="00056CBB" w:rsidRPr="00CD6911" w14:paraId="47EF7292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1C81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igration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61D3" w14:textId="77777777" w:rsidR="00056CBB" w:rsidRPr="00364E96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3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90C6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6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9F3D1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29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6460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B3B4" w14:textId="77777777" w:rsidR="00056CBB" w:rsidRPr="00364E9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31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F1C2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056CBB" w:rsidRPr="0021297A" w14:paraId="28CEEEC4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480B35BD" w14:textId="77777777" w:rsidR="00056CBB" w:rsidRPr="00CD6911" w:rsidRDefault="00056CBB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gil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7119604F" w14:textId="77777777" w:rsidR="00056CBB" w:rsidRPr="00CD6911" w:rsidRDefault="00056CBB" w:rsidP="00D45371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9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7590AFEE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1*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4ABA399E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0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65413B7C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hAnsi="Times New Roman" w:cs="Times New Roman"/>
                <w:sz w:val="18"/>
                <w:szCs w:val="18"/>
              </w:rPr>
              <w:t>0.089**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12940321" w14:textId="77777777" w:rsidR="00056CBB" w:rsidRPr="00CD6911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0*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348BEDC" w14:textId="77777777" w:rsidR="00056CBB" w:rsidRPr="00DF4236" w:rsidRDefault="00056CBB" w:rsidP="00D45371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4**</w:t>
            </w:r>
          </w:p>
        </w:tc>
      </w:tr>
    </w:tbl>
    <w:bookmarkEnd w:id="0"/>
    <w:p w14:paraId="25AA9DD0" w14:textId="77777777" w:rsidR="00056CBB" w:rsidRPr="00056CBB" w:rsidRDefault="00056CBB" w:rsidP="00056CBB">
      <w:pPr>
        <w:spacing w:beforeLines="50" w:before="120" w:afterLines="50" w:after="120" w:line="276" w:lineRule="auto"/>
        <w:rPr>
          <w:rFonts w:ascii="Times New Roman" w:hAnsi="Times New Roman" w:cs="Times New Roman"/>
          <w:sz w:val="24"/>
        </w:rPr>
      </w:pPr>
      <w:r w:rsidRPr="00056CBB">
        <w:rPr>
          <w:rFonts w:ascii="Times New Roman" w:hAnsi="Times New Roman" w:cs="Times New Roman"/>
          <w:sz w:val="24"/>
        </w:rPr>
        <w:t>Note: * p&lt;0.05, **p&lt;0.01, ***p&lt;0.001</w:t>
      </w:r>
    </w:p>
    <w:p w14:paraId="7081AF98" w14:textId="77777777" w:rsidR="00056CBB" w:rsidRPr="00056CBB" w:rsidRDefault="00056CBB" w:rsidP="00056CBB">
      <w:pPr>
        <w:spacing w:beforeLines="50" w:before="120" w:afterLines="50" w:after="120" w:line="276" w:lineRule="auto"/>
        <w:rPr>
          <w:rFonts w:ascii="Times New Roman" w:hAnsi="Times New Roman" w:cs="Times New Roman"/>
          <w:sz w:val="24"/>
        </w:rPr>
      </w:pPr>
    </w:p>
    <w:p w14:paraId="6388E007" w14:textId="414272B0" w:rsidR="00D27C79" w:rsidRPr="00056CBB" w:rsidRDefault="00D27C79" w:rsidP="00D27C79">
      <w:pPr>
        <w:spacing w:beforeLines="50" w:before="120" w:afterLines="50" w:after="12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45371">
        <w:rPr>
          <w:rFonts w:ascii="Times New Roman" w:hAnsi="Times New Roman" w:cs="Times New Roman"/>
          <w:sz w:val="20"/>
          <w:szCs w:val="20"/>
        </w:rPr>
        <w:t>Table S5 Association between MMR, IMR, U5MR and selected indicators using 5-year panel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201"/>
        <w:gridCol w:w="1266"/>
        <w:gridCol w:w="1334"/>
        <w:gridCol w:w="1266"/>
        <w:gridCol w:w="1334"/>
        <w:gridCol w:w="1266"/>
        <w:gridCol w:w="1256"/>
      </w:tblGrid>
      <w:tr w:rsidR="00D27C79" w:rsidRPr="00CD6911" w14:paraId="4F2606D3" w14:textId="77777777" w:rsidTr="00364E96">
        <w:trPr>
          <w:trHeight w:val="340"/>
          <w:jc w:val="center"/>
        </w:trPr>
        <w:tc>
          <w:tcPr>
            <w:tcW w:w="22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507560C" w14:textId="77777777" w:rsidR="00D27C79" w:rsidRPr="00CD6911" w:rsidRDefault="00D27C79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7CB43E" w14:textId="77777777" w:rsidR="00D27C79" w:rsidRPr="00CD6911" w:rsidRDefault="00D27C79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R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1B9CF8" w14:textId="77777777" w:rsidR="00D27C79" w:rsidRPr="00CD6911" w:rsidRDefault="00D27C79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R)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61A5E5" w14:textId="77777777" w:rsidR="00D27C79" w:rsidRPr="00CD6911" w:rsidRDefault="00D27C79" w:rsidP="00364E9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U5MR)</w:t>
            </w:r>
          </w:p>
        </w:tc>
      </w:tr>
      <w:tr w:rsidR="00D27C79" w:rsidRPr="00CD6911" w14:paraId="1E2C2455" w14:textId="77777777" w:rsidTr="00364E96">
        <w:trPr>
          <w:trHeight w:val="340"/>
          <w:jc w:val="center"/>
        </w:trPr>
        <w:tc>
          <w:tcPr>
            <w:tcW w:w="22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0B52E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936819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0D5E5F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djusted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EA5F45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559E2D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A20276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521BD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</w:t>
            </w:r>
          </w:p>
        </w:tc>
      </w:tr>
      <w:tr w:rsidR="00D27C79" w:rsidRPr="00CD6911" w14:paraId="074AEDE1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8E19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P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17EB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6D1C" w14:textId="77777777" w:rsidR="00D27C79" w:rsidRPr="00C36FA1" w:rsidRDefault="00D27C79" w:rsidP="00A318D9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A3BD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2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57F5" w14:textId="77777777" w:rsidR="00D27C79" w:rsidRPr="00C36FA1" w:rsidRDefault="00D27C79" w:rsidP="00A318D9">
            <w:pPr>
              <w:widowControl/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4B16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7935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</w:tr>
      <w:tr w:rsidR="00D27C79" w:rsidRPr="00CD6911" w14:paraId="6C3249FD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47B5F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2 emission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D2EA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27F6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6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D0BF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1B0E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E8F6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0F65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D27C79" w:rsidRPr="00CD6911" w14:paraId="136CB067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66DE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 per capita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4B83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938B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52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02C1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75FD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7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3684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23FF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-0.415***</w:t>
            </w:r>
          </w:p>
        </w:tc>
      </w:tr>
      <w:tr w:rsidR="00D27C79" w:rsidRPr="00CD6911" w14:paraId="3D68AE6C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80CD3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GG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0D756" w14:textId="77777777" w:rsidR="00D27C79" w:rsidRPr="00CD6911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</w:t>
            </w: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F288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21A6" w14:textId="77777777" w:rsidR="00D27C79" w:rsidRPr="00CD691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4</w:t>
            </w: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B9C4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07396" w14:textId="77777777" w:rsidR="00D27C79" w:rsidRPr="00CD691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  <w:r w:rsidRPr="005C61B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2418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D27C79" w:rsidRPr="00CD6911" w14:paraId="432445BA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28E4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GGHE/CH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B3DC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9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AA29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92F4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82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6CFD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F14B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7362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</w:tr>
      <w:tr w:rsidR="00D27C79" w:rsidRPr="00CD6911" w14:paraId="5CC62DC5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C337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HE/CHE+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FC3A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0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D48D0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2443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E9DF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C716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85DDF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D27C79" w:rsidRPr="00CD6911" w14:paraId="78A6A4E5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D6BEDA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banization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647454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4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CFB120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0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CB0725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DDED48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25***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E4D101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32D1C7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-1.412***</w:t>
            </w:r>
          </w:p>
        </w:tc>
      </w:tr>
      <w:tr w:rsidR="00D27C79" w:rsidRPr="00CD6911" w14:paraId="26E57139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CAB9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(</w:t>
            </w:r>
            <w:proofErr w:type="gramEnd"/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migration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D37B" w14:textId="77777777" w:rsidR="00D27C79" w:rsidRPr="00364E96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D8F8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8048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0A00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4C2E" w14:textId="77777777" w:rsidR="00D27C79" w:rsidRPr="00364E96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364E9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8B06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D27C79" w:rsidRPr="0021297A" w14:paraId="6351B809" w14:textId="77777777" w:rsidTr="00D20889">
        <w:trPr>
          <w:trHeight w:val="320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4B355DEA" w14:textId="77777777" w:rsidR="00D27C79" w:rsidRPr="00CD6911" w:rsidRDefault="00D27C79" w:rsidP="00364E9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gil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960BB6A" w14:textId="77777777" w:rsidR="00D27C79" w:rsidRPr="00CD6911" w:rsidRDefault="00D27C79" w:rsidP="00A318D9">
            <w:pPr>
              <w:tabs>
                <w:tab w:val="decimal" w:pos="297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75</w:t>
            </w: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6F02B070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537BE35" w14:textId="77777777" w:rsidR="00D27C79" w:rsidRPr="00CD691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688EB51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6F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DB86A20" w14:textId="77777777" w:rsidR="00D27C79" w:rsidRPr="00CD691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2</w:t>
            </w:r>
            <w:r w:rsidRPr="00CD691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06CC3674" w14:textId="77777777" w:rsidR="00D27C79" w:rsidRPr="00C36FA1" w:rsidRDefault="00D27C79" w:rsidP="00A318D9">
            <w:pPr>
              <w:tabs>
                <w:tab w:val="decimal" w:pos="30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6FA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</w:tbl>
    <w:p w14:paraId="7EF9B57C" w14:textId="1812790F" w:rsidR="00246890" w:rsidRPr="00D44A75" w:rsidRDefault="00D27C79" w:rsidP="00D27C79">
      <w:pPr>
        <w:spacing w:beforeLines="50" w:before="120" w:afterLines="50" w:after="120" w:line="276" w:lineRule="auto"/>
        <w:rPr>
          <w:rFonts w:ascii="Times New Roman" w:hAnsi="Times New Roman" w:cs="Times New Roman"/>
          <w:sz w:val="20"/>
          <w:szCs w:val="20"/>
        </w:rPr>
      </w:pPr>
      <w:r w:rsidRPr="00056CBB">
        <w:rPr>
          <w:rFonts w:ascii="Times New Roman" w:hAnsi="Times New Roman" w:cs="Times New Roman"/>
          <w:sz w:val="24"/>
        </w:rPr>
        <w:t>Note: * p&lt;0.10, **p&lt;0.05, ***p&lt;0.01</w:t>
      </w:r>
    </w:p>
    <w:sectPr w:rsidR="00246890" w:rsidRPr="00D44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54C19" w14:textId="77777777" w:rsidR="00AF78A9" w:rsidRDefault="00AF78A9">
      <w:r>
        <w:separator/>
      </w:r>
    </w:p>
  </w:endnote>
  <w:endnote w:type="continuationSeparator" w:id="0">
    <w:p w14:paraId="3AC22A2B" w14:textId="77777777" w:rsidR="00AF78A9" w:rsidRDefault="00AF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49860749"/>
      <w:docPartObj>
        <w:docPartGallery w:val="Page Numbers (Bottom of Page)"/>
        <w:docPartUnique/>
      </w:docPartObj>
    </w:sdtPr>
    <w:sdtContent>
      <w:p w14:paraId="4CB4610A" w14:textId="77777777" w:rsidR="00C338CF" w:rsidRDefault="00000000" w:rsidP="00E06D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EFB9460" w14:textId="77777777" w:rsidR="00C338CF" w:rsidRDefault="00C338CF" w:rsidP="002C63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4657855"/>
      <w:docPartObj>
        <w:docPartGallery w:val="Page Numbers (Bottom of Page)"/>
        <w:docPartUnique/>
      </w:docPartObj>
    </w:sdtPr>
    <w:sdtContent>
      <w:p w14:paraId="190871F1" w14:textId="77777777" w:rsidR="00C338CF" w:rsidRDefault="00000000" w:rsidP="00E06D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07EE48" w14:textId="77777777" w:rsidR="00C338CF" w:rsidRDefault="00C338CF" w:rsidP="002C63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45573" w14:textId="77777777" w:rsidR="00AF78A9" w:rsidRDefault="00AF78A9">
      <w:r>
        <w:separator/>
      </w:r>
    </w:p>
  </w:footnote>
  <w:footnote w:type="continuationSeparator" w:id="0">
    <w:p w14:paraId="61A2533D" w14:textId="77777777" w:rsidR="00AF78A9" w:rsidRDefault="00AF7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0"/>
    <w:rsid w:val="0000612F"/>
    <w:rsid w:val="00006813"/>
    <w:rsid w:val="000105BA"/>
    <w:rsid w:val="00027DD2"/>
    <w:rsid w:val="00032DC5"/>
    <w:rsid w:val="00037E89"/>
    <w:rsid w:val="00056CBB"/>
    <w:rsid w:val="000610D0"/>
    <w:rsid w:val="0006214E"/>
    <w:rsid w:val="00064CE0"/>
    <w:rsid w:val="00066BBC"/>
    <w:rsid w:val="000917EF"/>
    <w:rsid w:val="00096935"/>
    <w:rsid w:val="000A4A24"/>
    <w:rsid w:val="000B0683"/>
    <w:rsid w:val="000B1D03"/>
    <w:rsid w:val="000C36A2"/>
    <w:rsid w:val="000C5928"/>
    <w:rsid w:val="000C5FAD"/>
    <w:rsid w:val="000D5987"/>
    <w:rsid w:val="000F7BD6"/>
    <w:rsid w:val="00101921"/>
    <w:rsid w:val="00106D70"/>
    <w:rsid w:val="00107277"/>
    <w:rsid w:val="0011034B"/>
    <w:rsid w:val="0011178D"/>
    <w:rsid w:val="0012745D"/>
    <w:rsid w:val="00140C3E"/>
    <w:rsid w:val="00143D21"/>
    <w:rsid w:val="00147015"/>
    <w:rsid w:val="00153307"/>
    <w:rsid w:val="001625D9"/>
    <w:rsid w:val="001751CB"/>
    <w:rsid w:val="00175750"/>
    <w:rsid w:val="00176B72"/>
    <w:rsid w:val="00190277"/>
    <w:rsid w:val="00193425"/>
    <w:rsid w:val="00195F44"/>
    <w:rsid w:val="001A6A0E"/>
    <w:rsid w:val="001B32D7"/>
    <w:rsid w:val="001B55C5"/>
    <w:rsid w:val="001B5D20"/>
    <w:rsid w:val="001D7476"/>
    <w:rsid w:val="001E0860"/>
    <w:rsid w:val="001E6663"/>
    <w:rsid w:val="001E7377"/>
    <w:rsid w:val="001E7840"/>
    <w:rsid w:val="001F5C1D"/>
    <w:rsid w:val="002001BF"/>
    <w:rsid w:val="00205EB5"/>
    <w:rsid w:val="002075E8"/>
    <w:rsid w:val="00210789"/>
    <w:rsid w:val="002137DA"/>
    <w:rsid w:val="00214301"/>
    <w:rsid w:val="002214B9"/>
    <w:rsid w:val="00234FC4"/>
    <w:rsid w:val="0024009E"/>
    <w:rsid w:val="00241882"/>
    <w:rsid w:val="002461F8"/>
    <w:rsid w:val="00246890"/>
    <w:rsid w:val="00250699"/>
    <w:rsid w:val="002649A7"/>
    <w:rsid w:val="00267C94"/>
    <w:rsid w:val="002763E0"/>
    <w:rsid w:val="00276D57"/>
    <w:rsid w:val="00282FD6"/>
    <w:rsid w:val="00283235"/>
    <w:rsid w:val="00290067"/>
    <w:rsid w:val="002A44EF"/>
    <w:rsid w:val="002A480D"/>
    <w:rsid w:val="002B0B98"/>
    <w:rsid w:val="002B2AAC"/>
    <w:rsid w:val="002C43A8"/>
    <w:rsid w:val="002D33B2"/>
    <w:rsid w:val="002D3C88"/>
    <w:rsid w:val="002E0C84"/>
    <w:rsid w:val="002F05CE"/>
    <w:rsid w:val="002F21B1"/>
    <w:rsid w:val="00301274"/>
    <w:rsid w:val="0030179B"/>
    <w:rsid w:val="00301B7F"/>
    <w:rsid w:val="00305576"/>
    <w:rsid w:val="00310130"/>
    <w:rsid w:val="00315E57"/>
    <w:rsid w:val="00316BCF"/>
    <w:rsid w:val="0031784A"/>
    <w:rsid w:val="003304A2"/>
    <w:rsid w:val="003357E1"/>
    <w:rsid w:val="00354293"/>
    <w:rsid w:val="00362EF7"/>
    <w:rsid w:val="0036425D"/>
    <w:rsid w:val="00367C87"/>
    <w:rsid w:val="00382DDB"/>
    <w:rsid w:val="003A03BC"/>
    <w:rsid w:val="003A3729"/>
    <w:rsid w:val="003A5837"/>
    <w:rsid w:val="003B503C"/>
    <w:rsid w:val="003D6C80"/>
    <w:rsid w:val="003E604B"/>
    <w:rsid w:val="003F3C14"/>
    <w:rsid w:val="003F4FE5"/>
    <w:rsid w:val="0040265A"/>
    <w:rsid w:val="00411DA2"/>
    <w:rsid w:val="00426491"/>
    <w:rsid w:val="004266B1"/>
    <w:rsid w:val="00436BDF"/>
    <w:rsid w:val="00443903"/>
    <w:rsid w:val="004463C5"/>
    <w:rsid w:val="00447786"/>
    <w:rsid w:val="0045005F"/>
    <w:rsid w:val="00454A52"/>
    <w:rsid w:val="0045788B"/>
    <w:rsid w:val="004613D0"/>
    <w:rsid w:val="004654E6"/>
    <w:rsid w:val="00467B50"/>
    <w:rsid w:val="00473558"/>
    <w:rsid w:val="004802DF"/>
    <w:rsid w:val="004829DA"/>
    <w:rsid w:val="004A7EE6"/>
    <w:rsid w:val="004B5C73"/>
    <w:rsid w:val="004C1239"/>
    <w:rsid w:val="004D6546"/>
    <w:rsid w:val="004E2FDE"/>
    <w:rsid w:val="004F65FF"/>
    <w:rsid w:val="00506EF3"/>
    <w:rsid w:val="005251F9"/>
    <w:rsid w:val="00532F0E"/>
    <w:rsid w:val="005503EE"/>
    <w:rsid w:val="00563317"/>
    <w:rsid w:val="0057150A"/>
    <w:rsid w:val="00571ECE"/>
    <w:rsid w:val="00573B87"/>
    <w:rsid w:val="00577513"/>
    <w:rsid w:val="005804FC"/>
    <w:rsid w:val="005868E3"/>
    <w:rsid w:val="00587A25"/>
    <w:rsid w:val="0059019A"/>
    <w:rsid w:val="00592C3C"/>
    <w:rsid w:val="0059660A"/>
    <w:rsid w:val="0059711A"/>
    <w:rsid w:val="005A05C1"/>
    <w:rsid w:val="005A2BB3"/>
    <w:rsid w:val="005A48B8"/>
    <w:rsid w:val="005A5366"/>
    <w:rsid w:val="005A6831"/>
    <w:rsid w:val="005A68D2"/>
    <w:rsid w:val="005A789D"/>
    <w:rsid w:val="005B4A76"/>
    <w:rsid w:val="005C545F"/>
    <w:rsid w:val="005E18C9"/>
    <w:rsid w:val="005E1F70"/>
    <w:rsid w:val="005E5C14"/>
    <w:rsid w:val="005F13E2"/>
    <w:rsid w:val="006057B1"/>
    <w:rsid w:val="006275E3"/>
    <w:rsid w:val="00634587"/>
    <w:rsid w:val="00636708"/>
    <w:rsid w:val="006400C6"/>
    <w:rsid w:val="006439C3"/>
    <w:rsid w:val="00644560"/>
    <w:rsid w:val="00644E42"/>
    <w:rsid w:val="0066556B"/>
    <w:rsid w:val="00666535"/>
    <w:rsid w:val="006755A5"/>
    <w:rsid w:val="00686F19"/>
    <w:rsid w:val="00687297"/>
    <w:rsid w:val="00693423"/>
    <w:rsid w:val="00694F40"/>
    <w:rsid w:val="006A34EC"/>
    <w:rsid w:val="006A64A4"/>
    <w:rsid w:val="006B31FA"/>
    <w:rsid w:val="006E3426"/>
    <w:rsid w:val="006F7094"/>
    <w:rsid w:val="006F7FA8"/>
    <w:rsid w:val="00702C29"/>
    <w:rsid w:val="007033FA"/>
    <w:rsid w:val="00704622"/>
    <w:rsid w:val="00715745"/>
    <w:rsid w:val="00717E09"/>
    <w:rsid w:val="00722966"/>
    <w:rsid w:val="00725475"/>
    <w:rsid w:val="00725B49"/>
    <w:rsid w:val="00737C26"/>
    <w:rsid w:val="0074634F"/>
    <w:rsid w:val="00753724"/>
    <w:rsid w:val="00755283"/>
    <w:rsid w:val="00756B3D"/>
    <w:rsid w:val="00761B93"/>
    <w:rsid w:val="007669B1"/>
    <w:rsid w:val="0077359F"/>
    <w:rsid w:val="007773A0"/>
    <w:rsid w:val="00785ADA"/>
    <w:rsid w:val="00785DB3"/>
    <w:rsid w:val="00790112"/>
    <w:rsid w:val="007901B3"/>
    <w:rsid w:val="007A0C04"/>
    <w:rsid w:val="007B7162"/>
    <w:rsid w:val="007C2882"/>
    <w:rsid w:val="007D5F5B"/>
    <w:rsid w:val="007E31E1"/>
    <w:rsid w:val="007E6B3F"/>
    <w:rsid w:val="007F6A47"/>
    <w:rsid w:val="00813B08"/>
    <w:rsid w:val="008231B6"/>
    <w:rsid w:val="00824C7C"/>
    <w:rsid w:val="008310C6"/>
    <w:rsid w:val="008345B0"/>
    <w:rsid w:val="00837E26"/>
    <w:rsid w:val="008504BF"/>
    <w:rsid w:val="00865E68"/>
    <w:rsid w:val="00873423"/>
    <w:rsid w:val="0088746A"/>
    <w:rsid w:val="00890848"/>
    <w:rsid w:val="008B027F"/>
    <w:rsid w:val="008B35CB"/>
    <w:rsid w:val="008C0A43"/>
    <w:rsid w:val="008D14B2"/>
    <w:rsid w:val="008E2C0E"/>
    <w:rsid w:val="008F70EE"/>
    <w:rsid w:val="0091462B"/>
    <w:rsid w:val="009154B8"/>
    <w:rsid w:val="0093233E"/>
    <w:rsid w:val="009525F8"/>
    <w:rsid w:val="00956697"/>
    <w:rsid w:val="009625BE"/>
    <w:rsid w:val="00963E20"/>
    <w:rsid w:val="009648D1"/>
    <w:rsid w:val="00965D39"/>
    <w:rsid w:val="009853F0"/>
    <w:rsid w:val="0098585F"/>
    <w:rsid w:val="009936E0"/>
    <w:rsid w:val="00993C47"/>
    <w:rsid w:val="009A26EB"/>
    <w:rsid w:val="009A4360"/>
    <w:rsid w:val="009B338F"/>
    <w:rsid w:val="009B5D2E"/>
    <w:rsid w:val="009B65A7"/>
    <w:rsid w:val="009C0BEF"/>
    <w:rsid w:val="009C75EB"/>
    <w:rsid w:val="009D033D"/>
    <w:rsid w:val="009D039E"/>
    <w:rsid w:val="009D0B6D"/>
    <w:rsid w:val="009D1C18"/>
    <w:rsid w:val="009D5C2F"/>
    <w:rsid w:val="009E3DA3"/>
    <w:rsid w:val="00A06C8E"/>
    <w:rsid w:val="00A07957"/>
    <w:rsid w:val="00A15BC2"/>
    <w:rsid w:val="00A20AD7"/>
    <w:rsid w:val="00A26B66"/>
    <w:rsid w:val="00A318D9"/>
    <w:rsid w:val="00A407C3"/>
    <w:rsid w:val="00A45D42"/>
    <w:rsid w:val="00A4670F"/>
    <w:rsid w:val="00A46AB1"/>
    <w:rsid w:val="00A47091"/>
    <w:rsid w:val="00A56453"/>
    <w:rsid w:val="00A612AA"/>
    <w:rsid w:val="00A62F71"/>
    <w:rsid w:val="00A7552E"/>
    <w:rsid w:val="00AA0260"/>
    <w:rsid w:val="00AA11B8"/>
    <w:rsid w:val="00AA4001"/>
    <w:rsid w:val="00AB1C60"/>
    <w:rsid w:val="00AB22F3"/>
    <w:rsid w:val="00AC308F"/>
    <w:rsid w:val="00AF118D"/>
    <w:rsid w:val="00AF78A9"/>
    <w:rsid w:val="00B0292E"/>
    <w:rsid w:val="00B16F66"/>
    <w:rsid w:val="00B17E9A"/>
    <w:rsid w:val="00B21A15"/>
    <w:rsid w:val="00B2353D"/>
    <w:rsid w:val="00B25377"/>
    <w:rsid w:val="00B34470"/>
    <w:rsid w:val="00B35BCC"/>
    <w:rsid w:val="00B41C53"/>
    <w:rsid w:val="00B50064"/>
    <w:rsid w:val="00B520C0"/>
    <w:rsid w:val="00B538E1"/>
    <w:rsid w:val="00B54BE3"/>
    <w:rsid w:val="00B55BA2"/>
    <w:rsid w:val="00B65662"/>
    <w:rsid w:val="00B70B63"/>
    <w:rsid w:val="00B73FB9"/>
    <w:rsid w:val="00BA6B70"/>
    <w:rsid w:val="00BB2B45"/>
    <w:rsid w:val="00BB713E"/>
    <w:rsid w:val="00BC3D7B"/>
    <w:rsid w:val="00BD0204"/>
    <w:rsid w:val="00BD3535"/>
    <w:rsid w:val="00BD4711"/>
    <w:rsid w:val="00BE2AF6"/>
    <w:rsid w:val="00BE2FED"/>
    <w:rsid w:val="00BF127E"/>
    <w:rsid w:val="00BF1E67"/>
    <w:rsid w:val="00BF5159"/>
    <w:rsid w:val="00C1242C"/>
    <w:rsid w:val="00C218F3"/>
    <w:rsid w:val="00C21D9C"/>
    <w:rsid w:val="00C2319E"/>
    <w:rsid w:val="00C338CF"/>
    <w:rsid w:val="00C3472D"/>
    <w:rsid w:val="00C366A7"/>
    <w:rsid w:val="00C40EDA"/>
    <w:rsid w:val="00C469FE"/>
    <w:rsid w:val="00C47AB9"/>
    <w:rsid w:val="00C578A6"/>
    <w:rsid w:val="00C64BC9"/>
    <w:rsid w:val="00C664F4"/>
    <w:rsid w:val="00C877AC"/>
    <w:rsid w:val="00C914E4"/>
    <w:rsid w:val="00C93B7D"/>
    <w:rsid w:val="00C967E2"/>
    <w:rsid w:val="00CA41F7"/>
    <w:rsid w:val="00CB5E19"/>
    <w:rsid w:val="00CD30E7"/>
    <w:rsid w:val="00CE00F8"/>
    <w:rsid w:val="00CE0D62"/>
    <w:rsid w:val="00CF0833"/>
    <w:rsid w:val="00CF2492"/>
    <w:rsid w:val="00CF6766"/>
    <w:rsid w:val="00D20889"/>
    <w:rsid w:val="00D21DA8"/>
    <w:rsid w:val="00D22A92"/>
    <w:rsid w:val="00D27C79"/>
    <w:rsid w:val="00D42FA3"/>
    <w:rsid w:val="00D432DB"/>
    <w:rsid w:val="00D45371"/>
    <w:rsid w:val="00D56BF3"/>
    <w:rsid w:val="00D66169"/>
    <w:rsid w:val="00D67BB7"/>
    <w:rsid w:val="00D71409"/>
    <w:rsid w:val="00D7381D"/>
    <w:rsid w:val="00D82B87"/>
    <w:rsid w:val="00D858B9"/>
    <w:rsid w:val="00D871BE"/>
    <w:rsid w:val="00D926C7"/>
    <w:rsid w:val="00D92E57"/>
    <w:rsid w:val="00DA3375"/>
    <w:rsid w:val="00DB1F25"/>
    <w:rsid w:val="00DB33C6"/>
    <w:rsid w:val="00DB5761"/>
    <w:rsid w:val="00DB69F3"/>
    <w:rsid w:val="00DE205A"/>
    <w:rsid w:val="00DF1677"/>
    <w:rsid w:val="00DF30C2"/>
    <w:rsid w:val="00DF7AAF"/>
    <w:rsid w:val="00E10403"/>
    <w:rsid w:val="00E11014"/>
    <w:rsid w:val="00E14CCC"/>
    <w:rsid w:val="00E20D8D"/>
    <w:rsid w:val="00E22944"/>
    <w:rsid w:val="00E31207"/>
    <w:rsid w:val="00E3457E"/>
    <w:rsid w:val="00E42E6D"/>
    <w:rsid w:val="00E51976"/>
    <w:rsid w:val="00E53D05"/>
    <w:rsid w:val="00E549FE"/>
    <w:rsid w:val="00E60D70"/>
    <w:rsid w:val="00E754E0"/>
    <w:rsid w:val="00E766D4"/>
    <w:rsid w:val="00E833C3"/>
    <w:rsid w:val="00E85229"/>
    <w:rsid w:val="00E873D6"/>
    <w:rsid w:val="00E920C6"/>
    <w:rsid w:val="00E92206"/>
    <w:rsid w:val="00E94C7C"/>
    <w:rsid w:val="00E9514D"/>
    <w:rsid w:val="00EA219F"/>
    <w:rsid w:val="00EA63BA"/>
    <w:rsid w:val="00EB3324"/>
    <w:rsid w:val="00EB3C9E"/>
    <w:rsid w:val="00ED20C3"/>
    <w:rsid w:val="00ED70F0"/>
    <w:rsid w:val="00EE1AAC"/>
    <w:rsid w:val="00EE3E3B"/>
    <w:rsid w:val="00EF209E"/>
    <w:rsid w:val="00EF7D81"/>
    <w:rsid w:val="00F024E0"/>
    <w:rsid w:val="00F03FA6"/>
    <w:rsid w:val="00F150B5"/>
    <w:rsid w:val="00F16E0F"/>
    <w:rsid w:val="00F32C2F"/>
    <w:rsid w:val="00F33D55"/>
    <w:rsid w:val="00F46BA8"/>
    <w:rsid w:val="00F555C5"/>
    <w:rsid w:val="00F7108E"/>
    <w:rsid w:val="00F71B30"/>
    <w:rsid w:val="00F7205A"/>
    <w:rsid w:val="00F73281"/>
    <w:rsid w:val="00F800A6"/>
    <w:rsid w:val="00F8061F"/>
    <w:rsid w:val="00F80627"/>
    <w:rsid w:val="00F92B1E"/>
    <w:rsid w:val="00F964D1"/>
    <w:rsid w:val="00F97138"/>
    <w:rsid w:val="00FA6FA1"/>
    <w:rsid w:val="00FB70F6"/>
    <w:rsid w:val="00FD1D0E"/>
    <w:rsid w:val="00FD4B27"/>
    <w:rsid w:val="00FD65D6"/>
    <w:rsid w:val="00FE4337"/>
    <w:rsid w:val="00FF0CE2"/>
    <w:rsid w:val="00FF5E79"/>
    <w:rsid w:val="00FF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C0F10"/>
  <w15:chartTrackingRefBased/>
  <w15:docId w15:val="{8A6F54ED-5A0C-004B-BE91-E3EEFB4BA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89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89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89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89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89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89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89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89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89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89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8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8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89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89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89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890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8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8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890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68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90"/>
    <w:rPr>
      <w:sz w:val="21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6890"/>
  </w:style>
  <w:style w:type="character" w:styleId="CommentReference">
    <w:name w:val="annotation reference"/>
    <w:basedOn w:val="DefaultParagraphFont"/>
    <w:uiPriority w:val="99"/>
    <w:semiHidden/>
    <w:unhideWhenUsed/>
    <w:rsid w:val="00D27C7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7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79"/>
    <w:rPr>
      <w:sz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79"/>
    <w:rPr>
      <w:b/>
      <w:bCs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BFB591-6984-F846-AE84-80D7318FF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eng</dc:creator>
  <cp:keywords/>
  <dc:description/>
  <cp:lastModifiedBy>Wu Zeng</cp:lastModifiedBy>
  <cp:revision>18</cp:revision>
  <dcterms:created xsi:type="dcterms:W3CDTF">2025-09-03T18:43:00Z</dcterms:created>
  <dcterms:modified xsi:type="dcterms:W3CDTF">2025-09-03T21:08:00Z</dcterms:modified>
</cp:coreProperties>
</file>